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9DE8" w14:textId="5A9EE959" w:rsidR="007B45DD" w:rsidRPr="007B45DD" w:rsidRDefault="0070565B" w:rsidP="007B45DD">
      <w:pPr>
        <w:spacing w:after="225"/>
        <w:jc w:val="center"/>
        <w:textAlignment w:val="baseline"/>
        <w:rPr>
          <w:rFonts w:ascii="Times New Roman"/>
          <w:b/>
          <w:bCs/>
          <w:sz w:val="28"/>
          <w:szCs w:val="28"/>
          <w:lang w:val="en-US"/>
        </w:rPr>
      </w:pPr>
      <w:r>
        <w:rPr>
          <w:rFonts w:ascii="Times New Roman"/>
          <w:b/>
          <w:bCs/>
          <w:sz w:val="28"/>
          <w:szCs w:val="28"/>
          <w:lang w:val="en-US"/>
        </w:rPr>
        <w:t>Related</w:t>
      </w:r>
      <w:r w:rsidR="007B45DD" w:rsidRPr="007B45DD">
        <w:rPr>
          <w:rFonts w:ascii="Times New Roman"/>
          <w:b/>
          <w:bCs/>
          <w:sz w:val="28"/>
          <w:szCs w:val="28"/>
          <w:lang w:val="en-US"/>
        </w:rPr>
        <w:t xml:space="preserve"> file 1: Checklist of items for reporting pragmatic trials</w:t>
      </w:r>
    </w:p>
    <w:p w14:paraId="41A7A34D" w14:textId="77777777" w:rsidR="007B45DD" w:rsidRPr="007B45DD" w:rsidRDefault="007B45DD" w:rsidP="007B45DD">
      <w:pPr>
        <w:spacing w:after="225"/>
        <w:textAlignment w:val="baseline"/>
        <w:rPr>
          <w:rFonts w:ascii="Times New Roman"/>
          <w:b/>
          <w:bCs/>
          <w:sz w:val="24"/>
          <w:szCs w:val="24"/>
          <w:lang w:val="en-US"/>
        </w:rPr>
      </w:pPr>
      <w:r w:rsidRPr="00600103">
        <w:rPr>
          <w:rFonts w:ascii="Times New Roman"/>
          <w:b/>
          <w:bCs/>
          <w:sz w:val="24"/>
          <w:szCs w:val="24"/>
          <w:lang w:val="en-US"/>
        </w:rPr>
        <w:t>Title of the study: Sustainability of Yam Daabo interventions' effects on contraception use in Burkina Faso 12 months after the end of the interven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5"/>
        <w:gridCol w:w="500"/>
        <w:gridCol w:w="3903"/>
        <w:gridCol w:w="3972"/>
        <w:gridCol w:w="2462"/>
      </w:tblGrid>
      <w:tr w:rsidR="007B45DD" w:rsidRPr="00BA1D96" w14:paraId="3D3AAC49" w14:textId="77777777" w:rsidTr="00971DA2">
        <w:trPr>
          <w:tblHeader/>
        </w:trPr>
        <w:tc>
          <w:tcPr>
            <w:tcW w:w="0" w:type="auto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308887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Section</w:t>
            </w:r>
          </w:p>
        </w:tc>
        <w:tc>
          <w:tcPr>
            <w:tcW w:w="0" w:type="auto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F28EC9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Item</w:t>
            </w:r>
          </w:p>
        </w:tc>
        <w:tc>
          <w:tcPr>
            <w:tcW w:w="3903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5CBCDE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Standard CONSORT description</w:t>
            </w:r>
          </w:p>
        </w:tc>
        <w:tc>
          <w:tcPr>
            <w:tcW w:w="3972" w:type="dxa"/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C65043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 xml:space="preserve">Extension for </w:t>
            </w:r>
            <w:proofErr w:type="spellStart"/>
            <w:r w:rsidRPr="008E1B41">
              <w:rPr>
                <w:rFonts w:ascii="Times" w:hAnsi="Times"/>
              </w:rPr>
              <w:t>pragmatic</w:t>
            </w:r>
            <w:proofErr w:type="spellEnd"/>
            <w:r w:rsidRPr="008E1B41">
              <w:rPr>
                <w:rFonts w:ascii="Times" w:hAnsi="Times"/>
              </w:rPr>
              <w:t xml:space="preserve"> trials</w:t>
            </w:r>
          </w:p>
        </w:tc>
        <w:tc>
          <w:tcPr>
            <w:tcW w:w="2462" w:type="dxa"/>
            <w:shd w:val="clear" w:color="auto" w:fill="EEEEEE"/>
            <w:vAlign w:val="center"/>
          </w:tcPr>
          <w:p w14:paraId="4E01FC58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Availability of the items in our article</w:t>
            </w:r>
          </w:p>
        </w:tc>
      </w:tr>
      <w:tr w:rsidR="007B45DD" w:rsidRPr="0070565B" w14:paraId="452007F3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F05114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Title</w:t>
            </w:r>
            <w:proofErr w:type="spellEnd"/>
            <w:r w:rsidRPr="008E1B41">
              <w:rPr>
                <w:rFonts w:ascii="Times" w:hAnsi="Times"/>
              </w:rPr>
              <w:t xml:space="preserve"> and abstract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63169A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66DD79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How participants were allocated to interventions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“random allocation,” “</w:t>
            </w:r>
            <w:proofErr w:type="spellStart"/>
            <w:r w:rsidRPr="007B45DD">
              <w:rPr>
                <w:rFonts w:ascii="Times" w:hAnsi="Times"/>
                <w:lang w:val="en-US"/>
              </w:rPr>
              <w:t>randomised</w:t>
            </w:r>
            <w:proofErr w:type="spellEnd"/>
            <w:r w:rsidRPr="007B45DD">
              <w:rPr>
                <w:rFonts w:ascii="Times" w:hAnsi="Times"/>
                <w:lang w:val="en-US"/>
              </w:rPr>
              <w:t>,” or “randomly assigned”)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4B4864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4C251193" w14:textId="4AD42CDD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5480796B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DBD0E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  <w:b/>
                <w:bCs/>
                <w:bdr w:val="none" w:sz="0" w:space="0" w:color="auto" w:frame="1"/>
              </w:rPr>
              <w:t>Introduction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AC2BC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FDA1DA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371643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2462" w:type="dxa"/>
            <w:vAlign w:val="center"/>
          </w:tcPr>
          <w:p w14:paraId="7F5E0205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</w:tr>
      <w:tr w:rsidR="007B45DD" w:rsidRPr="008E1B41" w14:paraId="1FDC4468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BEE499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Background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549C8C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2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066DF6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Scientific background and explanation of rationale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B58508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Describe the health or health service problem that the intervention is intended to address and other interventions that may commonly be aimed at this problem</w:t>
            </w:r>
          </w:p>
        </w:tc>
        <w:tc>
          <w:tcPr>
            <w:tcW w:w="2462" w:type="dxa"/>
            <w:vAlign w:val="center"/>
          </w:tcPr>
          <w:p w14:paraId="69BD57C0" w14:textId="1C5B3019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7800C539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391395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  <w:b/>
                <w:bCs/>
                <w:bdr w:val="none" w:sz="0" w:space="0" w:color="auto" w:frame="1"/>
              </w:rPr>
              <w:t>Methods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B1381D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C2631D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611A50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2462" w:type="dxa"/>
            <w:vAlign w:val="center"/>
          </w:tcPr>
          <w:p w14:paraId="4D3B538A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</w:tr>
      <w:tr w:rsidR="007B45DD" w:rsidRPr="008E1B41" w14:paraId="172213AE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9B11B8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Participants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039CFA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3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AA1A8E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Eligibility criteria for participants; settings and locations where the data were collected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C99D77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Eligibility criteria should be explicitly framed to show the degree to which they include typical participants and/or, where applicable, typical providers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nurses), institutions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, hospitals), communities (or localities 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towns) and settings of care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different healthcare financing systems)</w:t>
            </w:r>
          </w:p>
        </w:tc>
        <w:tc>
          <w:tcPr>
            <w:tcW w:w="2462" w:type="dxa"/>
            <w:vAlign w:val="center"/>
          </w:tcPr>
          <w:p w14:paraId="1EAABD04" w14:textId="62EC93A7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BA1D96" w14:paraId="29FC06BC" w14:textId="77777777" w:rsidTr="00971DA2">
        <w:tc>
          <w:tcPr>
            <w:tcW w:w="0" w:type="auto"/>
            <w:vMerge w:val="restart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59A9CB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Interventions</w:t>
            </w:r>
          </w:p>
        </w:tc>
        <w:tc>
          <w:tcPr>
            <w:tcW w:w="0" w:type="auto"/>
            <w:vMerge w:val="restart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D39156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4</w:t>
            </w:r>
          </w:p>
        </w:tc>
        <w:tc>
          <w:tcPr>
            <w:tcW w:w="3903" w:type="dxa"/>
            <w:vMerge w:val="restart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7B59BF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Precise details of the interventions intended for each group and how and when they were actually administered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2ED57E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 xml:space="preserve">Describe extra resources added to (or resources removed from) usual settings in order to implement intervention. Indicate if </w:t>
            </w:r>
            <w:r w:rsidRPr="007B45DD">
              <w:rPr>
                <w:rFonts w:ascii="Times" w:hAnsi="Times"/>
                <w:lang w:val="en-US"/>
              </w:rPr>
              <w:lastRenderedPageBreak/>
              <w:t xml:space="preserve">efforts were made to </w:t>
            </w:r>
            <w:proofErr w:type="spellStart"/>
            <w:r w:rsidRPr="007B45DD">
              <w:rPr>
                <w:rFonts w:ascii="Times" w:hAnsi="Times"/>
                <w:lang w:val="en-US"/>
              </w:rPr>
              <w:t>standardise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 the intervention or if the intervention and its delivery were allowed to vary between participants, practitioners, or study sites</w:t>
            </w:r>
          </w:p>
        </w:tc>
        <w:tc>
          <w:tcPr>
            <w:tcW w:w="2462" w:type="dxa"/>
            <w:vAlign w:val="center"/>
          </w:tcPr>
          <w:p w14:paraId="51C969E2" w14:textId="41B321E9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lastRenderedPageBreak/>
              <w:t>Yes</w:t>
            </w:r>
          </w:p>
          <w:p w14:paraId="36EFD646" w14:textId="010D15D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</w:tr>
      <w:tr w:rsidR="007B45DD" w:rsidRPr="00BA1D96" w14:paraId="59D88E05" w14:textId="77777777" w:rsidTr="00971DA2">
        <w:tc>
          <w:tcPr>
            <w:tcW w:w="0" w:type="auto"/>
            <w:vMerge/>
            <w:vAlign w:val="center"/>
            <w:hideMark/>
          </w:tcPr>
          <w:p w14:paraId="449B22D4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93F244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903" w:type="dxa"/>
            <w:vMerge/>
            <w:vAlign w:val="center"/>
            <w:hideMark/>
          </w:tcPr>
          <w:p w14:paraId="5CC1C69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ED3973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Describe the comparator in similar detail to the intervention</w:t>
            </w:r>
          </w:p>
        </w:tc>
        <w:tc>
          <w:tcPr>
            <w:tcW w:w="2462" w:type="dxa"/>
            <w:vAlign w:val="center"/>
          </w:tcPr>
          <w:p w14:paraId="77C19E08" w14:textId="708E154B" w:rsidR="007B45DD" w:rsidRPr="007B45DD" w:rsidRDefault="00B35941" w:rsidP="00971DA2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6A53E806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CD2C0F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Objectives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2017E9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5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422507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Specific</w:t>
            </w:r>
            <w:proofErr w:type="spellEnd"/>
            <w:r w:rsidRPr="008E1B41">
              <w:rPr>
                <w:rFonts w:ascii="Times" w:hAnsi="Times"/>
              </w:rPr>
              <w:t xml:space="preserve"> objectives and </w:t>
            </w:r>
            <w:proofErr w:type="spellStart"/>
            <w:r w:rsidRPr="008E1B41">
              <w:rPr>
                <w:rFonts w:ascii="Times" w:hAnsi="Times"/>
              </w:rPr>
              <w:t>hypotheses</w:t>
            </w:r>
            <w:proofErr w:type="spellEnd"/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936027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2462" w:type="dxa"/>
            <w:vAlign w:val="center"/>
          </w:tcPr>
          <w:p w14:paraId="73DC6D24" w14:textId="04549D96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1CCB2F99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F92864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Outcomes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8F41A0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6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D53A92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Clearly defined primary and secondary outcome measures and, when applicable, any methods used to enhance the quality of measurements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multiple observations, training of assessors)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34A34B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 xml:space="preserve">Explain why the chosen outcomes and, when relevant, the length of follow-up </w:t>
            </w:r>
            <w:proofErr w:type="gramStart"/>
            <w:r w:rsidRPr="007B45DD">
              <w:rPr>
                <w:rFonts w:ascii="Times" w:hAnsi="Times"/>
                <w:lang w:val="en-US"/>
              </w:rPr>
              <w:t>are</w:t>
            </w:r>
            <w:proofErr w:type="gramEnd"/>
            <w:r w:rsidRPr="007B45DD">
              <w:rPr>
                <w:rFonts w:ascii="Times" w:hAnsi="Times"/>
                <w:lang w:val="en-US"/>
              </w:rPr>
              <w:t xml:space="preserve"> considered important to those who will use the results of the trial</w:t>
            </w:r>
          </w:p>
        </w:tc>
        <w:tc>
          <w:tcPr>
            <w:tcW w:w="2462" w:type="dxa"/>
            <w:vAlign w:val="center"/>
          </w:tcPr>
          <w:p w14:paraId="0B462376" w14:textId="33B73A78" w:rsidR="007B45DD" w:rsidRPr="00BA1D96" w:rsidRDefault="00BA1D96" w:rsidP="00971DA2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0451599C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EDD03B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Sample</w:t>
            </w:r>
            <w:proofErr w:type="spellEnd"/>
            <w:r w:rsidRPr="008E1B41">
              <w:rPr>
                <w:rFonts w:ascii="Times" w:hAnsi="Times"/>
              </w:rPr>
              <w:t xml:space="preserve"> size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5A447E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7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02868A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How sample size was determined; explanation of any interim analyses and stopping rules when applicable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F04436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If calculated using the smallest difference considered important by the target decision maker audience (the minimally important difference) then report where this difference was obtained</w:t>
            </w:r>
          </w:p>
        </w:tc>
        <w:tc>
          <w:tcPr>
            <w:tcW w:w="2462" w:type="dxa"/>
            <w:vAlign w:val="center"/>
          </w:tcPr>
          <w:p w14:paraId="3C758A8F" w14:textId="2F91DF84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522A5B9C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E757FD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Randomisation—</w:t>
            </w:r>
            <w:proofErr w:type="spellStart"/>
            <w:r w:rsidRPr="008E1B41">
              <w:rPr>
                <w:rFonts w:ascii="Times" w:hAnsi="Times"/>
              </w:rPr>
              <w:t>sequence</w:t>
            </w:r>
            <w:proofErr w:type="spellEnd"/>
            <w:r w:rsidRPr="008E1B41">
              <w:rPr>
                <w:rFonts w:ascii="Times" w:hAnsi="Times"/>
              </w:rPr>
              <w:t xml:space="preserve"> </w:t>
            </w:r>
            <w:proofErr w:type="spellStart"/>
            <w:r w:rsidRPr="008E1B41">
              <w:rPr>
                <w:rFonts w:ascii="Times" w:hAnsi="Times"/>
              </w:rPr>
              <w:t>generation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276618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8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8470BF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Method used to generate the random allocation sequence, including details of any restriction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blocking, stratification)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E63AE8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416EC939" w14:textId="36BE37F5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20617A31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094996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 xml:space="preserve">Randomisation—allocation </w:t>
            </w:r>
            <w:proofErr w:type="spellStart"/>
            <w:r w:rsidRPr="008E1B41">
              <w:rPr>
                <w:rFonts w:ascii="Times" w:hAnsi="Times"/>
              </w:rPr>
              <w:t>concealment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58D823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9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68659F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Method used to implement the random allocation sequence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, numbered containers or central telephone), clarifying </w:t>
            </w:r>
            <w:r w:rsidRPr="007B45DD">
              <w:rPr>
                <w:rFonts w:ascii="Times" w:hAnsi="Times"/>
                <w:lang w:val="en-US"/>
              </w:rPr>
              <w:lastRenderedPageBreak/>
              <w:t>whether the sequence was concealed until interventions were assigned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0F535D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42FDDF04" w14:textId="77777777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t applicable</w:t>
            </w:r>
          </w:p>
        </w:tc>
      </w:tr>
      <w:tr w:rsidR="007B45DD" w:rsidRPr="008E1B41" w14:paraId="3EA28D9A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996631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Randomisation—</w:t>
            </w:r>
            <w:proofErr w:type="spellStart"/>
            <w:r w:rsidRPr="008E1B41">
              <w:rPr>
                <w:rFonts w:ascii="Times" w:hAnsi="Times"/>
              </w:rPr>
              <w:t>implementation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F24F13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0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D06D9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Who generated the allocation sequence, who enrolled participants, and who assigned participants to their groups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09CE1E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11352394" w14:textId="77777777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t applicable</w:t>
            </w:r>
          </w:p>
        </w:tc>
      </w:tr>
      <w:tr w:rsidR="007B45DD" w:rsidRPr="008E1B41" w14:paraId="236600A6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1F268E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Blinding</w:t>
            </w:r>
            <w:proofErr w:type="spellEnd"/>
            <w:r w:rsidRPr="008E1B41">
              <w:rPr>
                <w:rFonts w:ascii="Times" w:hAnsi="Times"/>
              </w:rPr>
              <w:t xml:space="preserve"> (</w:t>
            </w:r>
            <w:proofErr w:type="spellStart"/>
            <w:r w:rsidRPr="008E1B41">
              <w:rPr>
                <w:rFonts w:ascii="Times" w:hAnsi="Times"/>
              </w:rPr>
              <w:t>masking</w:t>
            </w:r>
            <w:proofErr w:type="spellEnd"/>
            <w:r w:rsidRPr="008E1B41">
              <w:rPr>
                <w:rFonts w:ascii="Times" w:hAnsi="Times"/>
              </w:rPr>
              <w:t>)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171F15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1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102818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Whether participants, those administering the interventions, and those assessing the outcomes were blinded to group assignment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DEF4C9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If blinding was not done, or was not possible, explain why</w:t>
            </w:r>
          </w:p>
        </w:tc>
        <w:tc>
          <w:tcPr>
            <w:tcW w:w="2462" w:type="dxa"/>
            <w:vAlign w:val="center"/>
          </w:tcPr>
          <w:p w14:paraId="3F61BB94" w14:textId="4A82AF24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088C81F4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3398A7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Statistical</w:t>
            </w:r>
            <w:proofErr w:type="spellEnd"/>
            <w:r w:rsidRPr="008E1B41">
              <w:rPr>
                <w:rFonts w:ascii="Times" w:hAnsi="Times"/>
              </w:rPr>
              <w:t xml:space="preserve"> </w:t>
            </w:r>
            <w:proofErr w:type="spellStart"/>
            <w:r w:rsidRPr="008E1B41">
              <w:rPr>
                <w:rFonts w:ascii="Times" w:hAnsi="Times"/>
              </w:rPr>
              <w:t>methods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7408ED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2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871FC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Statistical methods used to compare groups for primary outcomes; methods for additional analyses, such as subgroup analyses and adjusted analyses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DBBBB0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61BC1C09" w14:textId="32C1B6D2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475283B1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622AB6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  <w:b/>
                <w:bCs/>
                <w:bdr w:val="none" w:sz="0" w:space="0" w:color="auto" w:frame="1"/>
              </w:rPr>
              <w:t>Results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0D3D03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EAA56F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D96B37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2462" w:type="dxa"/>
            <w:vAlign w:val="center"/>
          </w:tcPr>
          <w:p w14:paraId="1FF2F94B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</w:tr>
      <w:tr w:rsidR="007B45DD" w:rsidRPr="00BA1D96" w14:paraId="2B0E8519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930826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Participant flow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AC7464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3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FA1152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 xml:space="preserve">Flow of participants through each stage (a diagram is strongly recommended)—specifically, for each group, report the numbers of participants randomly assigned, receiving intended treatment, completing the study protocol, and </w:t>
            </w:r>
            <w:proofErr w:type="spellStart"/>
            <w:r w:rsidRPr="007B45DD">
              <w:rPr>
                <w:rFonts w:ascii="Times" w:hAnsi="Times"/>
                <w:lang w:val="en-US"/>
              </w:rPr>
              <w:t>analysed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 for the primary outcome; describe deviations from planned study protocol, together with reasons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774D55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The number of participants or units approached to take part in the trial, the number which were eligible, and reasons for non-participation should be reported</w:t>
            </w:r>
          </w:p>
        </w:tc>
        <w:tc>
          <w:tcPr>
            <w:tcW w:w="2462" w:type="dxa"/>
            <w:vAlign w:val="center"/>
          </w:tcPr>
          <w:p w14:paraId="23DE87DA" w14:textId="33B10BF9" w:rsidR="007B45DD" w:rsidRPr="007B45DD" w:rsidRDefault="00BA1D96" w:rsidP="00971DA2">
            <w:pPr>
              <w:rPr>
                <w:rFonts w:ascii="Times" w:hAnsi="Times"/>
                <w:lang w:val="en-US"/>
              </w:rPr>
            </w:pPr>
            <w:proofErr w:type="gramStart"/>
            <w:r>
              <w:rPr>
                <w:rFonts w:ascii="Times" w:hAnsi="Times"/>
                <w:lang w:val="en-US"/>
              </w:rPr>
              <w:t>Yes</w:t>
            </w:r>
            <w:proofErr w:type="gramEnd"/>
            <w:r w:rsidR="007B45DD" w:rsidRPr="007B45DD">
              <w:rPr>
                <w:rFonts w:ascii="Times" w:hAnsi="Times"/>
                <w:lang w:val="en-US"/>
              </w:rPr>
              <w:t xml:space="preserve"> Flow diagram provided</w:t>
            </w:r>
          </w:p>
        </w:tc>
      </w:tr>
      <w:tr w:rsidR="007B45DD" w:rsidRPr="008E1B41" w14:paraId="041DD294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14CDD2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lastRenderedPageBreak/>
              <w:t>Recruitment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28E4E8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4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E2562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Dates defining the periods of recruitment and follow-up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10B12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5069C0FF" w14:textId="6FBC4E1F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  <w:r w:rsidR="007B45DD">
              <w:rPr>
                <w:rFonts w:ascii="Times" w:hAnsi="Times"/>
              </w:rPr>
              <w:t xml:space="preserve"> </w:t>
            </w:r>
          </w:p>
        </w:tc>
      </w:tr>
      <w:tr w:rsidR="007B45DD" w:rsidRPr="00BA1D96" w14:paraId="49C688A2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242660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Baseline data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E0E39B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5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8863AA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Baseline demographic and clinical characteristics of each group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6426A1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2A2ADF55" w14:textId="00D3DD39" w:rsidR="007B45DD" w:rsidRPr="007B45DD" w:rsidRDefault="00BA1D96" w:rsidP="00971DA2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Yes</w:t>
            </w:r>
          </w:p>
        </w:tc>
      </w:tr>
      <w:tr w:rsidR="007B45DD" w:rsidRPr="008E1B41" w14:paraId="1B3A6800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749700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 xml:space="preserve">Numbers </w:t>
            </w:r>
            <w:proofErr w:type="spellStart"/>
            <w:r w:rsidRPr="008E1B41">
              <w:rPr>
                <w:rFonts w:ascii="Times" w:hAnsi="Times"/>
              </w:rPr>
              <w:t>analysed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D1C745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6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D68DF6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Number of participants (denominator) in each group included in each analysis and whether analysis was by “intention-to-treat”; state the results in absolute numbers when feasible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10/20, not 50%)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1105C9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3B17CDAE" w14:textId="0D91FB77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04DAE751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B48F09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Outcomes and estimation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E0073C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7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828721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For each primary and secondary outcome, a summary of results for each group and the estimated effect size and its precision (</w:t>
            </w:r>
            <w:proofErr w:type="spellStart"/>
            <w:r w:rsidRPr="007B45DD">
              <w:rPr>
                <w:rFonts w:ascii="Times" w:hAnsi="Times"/>
                <w:lang w:val="en-US"/>
              </w:rPr>
              <w:t>eg</w:t>
            </w:r>
            <w:proofErr w:type="spellEnd"/>
            <w:r w:rsidRPr="007B45DD">
              <w:rPr>
                <w:rFonts w:ascii="Times" w:hAnsi="Times"/>
                <w:lang w:val="en-US"/>
              </w:rPr>
              <w:t>, 95% CI)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86BA0F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799C8658" w14:textId="30D526FF" w:rsidR="007B45DD" w:rsidRPr="008E1B41" w:rsidRDefault="00BA1D96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7B45DD" w:rsidRPr="008E1B41" w14:paraId="66DC504A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E8BFF4" w14:textId="77777777" w:rsidR="007B45DD" w:rsidRPr="008E1B41" w:rsidRDefault="007B45DD" w:rsidP="00971DA2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Ancillary</w:t>
            </w:r>
            <w:proofErr w:type="spellEnd"/>
            <w:r w:rsidRPr="008E1B41">
              <w:rPr>
                <w:rFonts w:ascii="Times" w:hAnsi="Times"/>
              </w:rPr>
              <w:t xml:space="preserve"> analyses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18CFF3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8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EE9517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>Address multiplicity by reporting any other analyses performed, including subgroup analyses and adjusted analyses, indicating which are prespecified and which are exploratory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DA57D7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4C68ADB1" w14:textId="77777777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t applicable</w:t>
            </w:r>
          </w:p>
        </w:tc>
      </w:tr>
      <w:tr w:rsidR="007B45DD" w:rsidRPr="008E1B41" w14:paraId="1581CC7E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0123CA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 xml:space="preserve">Adverse </w:t>
            </w:r>
            <w:proofErr w:type="spellStart"/>
            <w:r w:rsidRPr="008E1B41">
              <w:rPr>
                <w:rFonts w:ascii="Times" w:hAnsi="Times"/>
              </w:rPr>
              <w:t>events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C6CE5B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19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E747F6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  <w:proofErr w:type="spellStart"/>
            <w:r w:rsidRPr="007B45DD">
              <w:rPr>
                <w:rFonts w:ascii="Times" w:hAnsi="Times"/>
                <w:lang w:val="en-US"/>
              </w:rPr>
              <w:t>All important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 adverse events or side effects in each intervention group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C0661C" w14:textId="77777777" w:rsidR="007B45DD" w:rsidRPr="007B45DD" w:rsidRDefault="007B45DD" w:rsidP="00971DA2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  <w:vAlign w:val="center"/>
          </w:tcPr>
          <w:p w14:paraId="2F1A0D6D" w14:textId="77777777" w:rsidR="007B45DD" w:rsidRPr="008E1B41" w:rsidRDefault="007B45DD" w:rsidP="00971DA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t applicable</w:t>
            </w:r>
          </w:p>
        </w:tc>
      </w:tr>
      <w:tr w:rsidR="007B45DD" w:rsidRPr="008E1B41" w14:paraId="7F51C191" w14:textId="77777777" w:rsidTr="00971DA2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8EB299" w14:textId="77777777" w:rsidR="007B45DD" w:rsidRPr="008E1B41" w:rsidRDefault="007B45DD" w:rsidP="00971DA2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  <w:b/>
                <w:bCs/>
                <w:bdr w:val="none" w:sz="0" w:space="0" w:color="auto" w:frame="1"/>
              </w:rPr>
              <w:t>Discussion</w:t>
            </w:r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667399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6D6A28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8E5581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  <w:tc>
          <w:tcPr>
            <w:tcW w:w="2462" w:type="dxa"/>
            <w:vAlign w:val="center"/>
          </w:tcPr>
          <w:p w14:paraId="1C72E898" w14:textId="77777777" w:rsidR="007B45DD" w:rsidRPr="008E1B41" w:rsidRDefault="007B45DD" w:rsidP="00971DA2">
            <w:pPr>
              <w:rPr>
                <w:rFonts w:ascii="Times" w:hAnsi="Times"/>
              </w:rPr>
            </w:pPr>
          </w:p>
        </w:tc>
      </w:tr>
      <w:tr w:rsidR="00BA1D96" w:rsidRPr="008E1B41" w14:paraId="4975FAC6" w14:textId="77777777" w:rsidTr="00BD1AA9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7BDA46" w14:textId="77777777" w:rsidR="00BA1D96" w:rsidRPr="008E1B41" w:rsidRDefault="00BA1D96" w:rsidP="00BA1D96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Interpretation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71A058" w14:textId="77777777" w:rsidR="00BA1D96" w:rsidRPr="008E1B41" w:rsidRDefault="00BA1D96" w:rsidP="00BA1D96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20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2145FB" w14:textId="77777777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 xml:space="preserve">Interpretation of the results, taking into account study hypotheses, sources of </w:t>
            </w:r>
            <w:r w:rsidRPr="007B45DD">
              <w:rPr>
                <w:rFonts w:ascii="Times" w:hAnsi="Times"/>
                <w:lang w:val="en-US"/>
              </w:rPr>
              <w:lastRenderedPageBreak/>
              <w:t>potential bias or imprecision, and the dangers associated with multiplicity of analyses and outcomes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868B51" w14:textId="77777777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</w:tcPr>
          <w:p w14:paraId="019B9A2A" w14:textId="371D9C5F" w:rsidR="00BA1D96" w:rsidRPr="008E1B41" w:rsidRDefault="00BA1D96" w:rsidP="00BA1D96">
            <w:pPr>
              <w:rPr>
                <w:rFonts w:ascii="Times" w:hAnsi="Times"/>
              </w:rPr>
            </w:pPr>
            <w:r w:rsidRPr="00331AD0">
              <w:rPr>
                <w:rFonts w:ascii="Times" w:hAnsi="Times"/>
              </w:rPr>
              <w:t>Yes</w:t>
            </w:r>
          </w:p>
        </w:tc>
      </w:tr>
      <w:tr w:rsidR="00BA1D96" w:rsidRPr="008E1B41" w14:paraId="709996C2" w14:textId="77777777" w:rsidTr="00BD1AA9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225CA4" w14:textId="77777777" w:rsidR="00BA1D96" w:rsidRPr="008E1B41" w:rsidRDefault="00BA1D96" w:rsidP="00BA1D96">
            <w:pPr>
              <w:rPr>
                <w:rFonts w:ascii="Times" w:hAnsi="Times"/>
              </w:rPr>
            </w:pPr>
            <w:proofErr w:type="spellStart"/>
            <w:r w:rsidRPr="008E1B41">
              <w:rPr>
                <w:rFonts w:ascii="Times" w:hAnsi="Times"/>
              </w:rPr>
              <w:t>Generalisability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48D54D" w14:textId="77777777" w:rsidR="00BA1D96" w:rsidRPr="008E1B41" w:rsidRDefault="00BA1D96" w:rsidP="00BA1D96">
            <w:pPr>
              <w:rPr>
                <w:rFonts w:ascii="Times" w:hAnsi="Times"/>
              </w:rPr>
            </w:pPr>
            <w:r w:rsidRPr="008E1B41">
              <w:rPr>
                <w:rFonts w:ascii="Times" w:hAnsi="Times"/>
              </w:rPr>
              <w:t>21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2B96A7" w14:textId="77777777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  <w:proofErr w:type="spellStart"/>
            <w:r w:rsidRPr="007B45DD">
              <w:rPr>
                <w:rFonts w:ascii="Times" w:hAnsi="Times"/>
                <w:lang w:val="en-US"/>
              </w:rPr>
              <w:t>Generalisability</w:t>
            </w:r>
            <w:proofErr w:type="spellEnd"/>
            <w:r w:rsidRPr="007B45DD">
              <w:rPr>
                <w:rFonts w:ascii="Times" w:hAnsi="Times"/>
                <w:lang w:val="en-US"/>
              </w:rPr>
              <w:t xml:space="preserve"> (external validity) of the trial findings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3F80E7" w14:textId="77777777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  <w:r w:rsidRPr="007B45DD">
              <w:rPr>
                <w:rFonts w:ascii="Times" w:hAnsi="Times"/>
                <w:lang w:val="en-US"/>
              </w:rPr>
              <w:t xml:space="preserve">Describe key aspects of the setting which determined the trial results. Discuss possible differences in other settings where clinical traditions, health service </w:t>
            </w:r>
            <w:proofErr w:type="spellStart"/>
            <w:r w:rsidRPr="007B45DD">
              <w:rPr>
                <w:rFonts w:ascii="Times" w:hAnsi="Times"/>
                <w:lang w:val="en-US"/>
              </w:rPr>
              <w:t>organisation</w:t>
            </w:r>
            <w:proofErr w:type="spellEnd"/>
            <w:r w:rsidRPr="007B45DD">
              <w:rPr>
                <w:rFonts w:ascii="Times" w:hAnsi="Times"/>
                <w:lang w:val="en-US"/>
              </w:rPr>
              <w:t>, staffing, or resources may vary from those of the trial</w:t>
            </w:r>
          </w:p>
        </w:tc>
        <w:tc>
          <w:tcPr>
            <w:tcW w:w="2462" w:type="dxa"/>
          </w:tcPr>
          <w:p w14:paraId="3640D78A" w14:textId="7C876C0F" w:rsidR="00BA1D96" w:rsidRPr="008E1B41" w:rsidRDefault="00BA1D96" w:rsidP="00BA1D96">
            <w:pPr>
              <w:rPr>
                <w:rFonts w:ascii="Times" w:hAnsi="Times"/>
              </w:rPr>
            </w:pPr>
            <w:r w:rsidRPr="00331AD0">
              <w:rPr>
                <w:rFonts w:ascii="Times" w:hAnsi="Times"/>
              </w:rPr>
              <w:t>Yes</w:t>
            </w:r>
          </w:p>
        </w:tc>
      </w:tr>
      <w:tr w:rsidR="00BA1D96" w:rsidRPr="008E1B41" w14:paraId="74D5A82E" w14:textId="77777777" w:rsidTr="00BD1AA9"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398836" w14:textId="77777777" w:rsidR="00BA1D96" w:rsidRPr="008E1B41" w:rsidRDefault="00BA1D96" w:rsidP="00BA1D96">
            <w:pPr>
              <w:rPr>
                <w:rFonts w:ascii="Times" w:hAnsi="Times"/>
                <w:color w:val="333333"/>
              </w:rPr>
            </w:pPr>
            <w:proofErr w:type="spellStart"/>
            <w:r w:rsidRPr="008E1B41">
              <w:rPr>
                <w:rFonts w:ascii="Times" w:hAnsi="Times"/>
                <w:color w:val="333333"/>
              </w:rPr>
              <w:t>Overall</w:t>
            </w:r>
            <w:proofErr w:type="spellEnd"/>
            <w:r w:rsidRPr="008E1B41">
              <w:rPr>
                <w:rFonts w:ascii="Times" w:hAnsi="Times"/>
                <w:color w:val="333333"/>
              </w:rPr>
              <w:t xml:space="preserve"> </w:t>
            </w:r>
            <w:proofErr w:type="spellStart"/>
            <w:r w:rsidRPr="008E1B41">
              <w:rPr>
                <w:rFonts w:ascii="Times" w:hAnsi="Times"/>
                <w:color w:val="333333"/>
              </w:rPr>
              <w:t>evidence</w:t>
            </w:r>
            <w:proofErr w:type="spellEnd"/>
          </w:p>
        </w:tc>
        <w:tc>
          <w:tcPr>
            <w:tcW w:w="0" w:type="auto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2B63A5" w14:textId="77777777" w:rsidR="00BA1D96" w:rsidRPr="008E1B41" w:rsidRDefault="00BA1D96" w:rsidP="00BA1D96">
            <w:pPr>
              <w:rPr>
                <w:rFonts w:ascii="Times" w:hAnsi="Times"/>
                <w:color w:val="333333"/>
              </w:rPr>
            </w:pPr>
            <w:r w:rsidRPr="008E1B41">
              <w:rPr>
                <w:rFonts w:ascii="Times" w:hAnsi="Times"/>
                <w:color w:val="333333"/>
              </w:rPr>
              <w:t>22</w:t>
            </w:r>
          </w:p>
        </w:tc>
        <w:tc>
          <w:tcPr>
            <w:tcW w:w="3903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9A9D97" w14:textId="77777777" w:rsidR="00BA1D96" w:rsidRPr="007B45DD" w:rsidRDefault="00BA1D96" w:rsidP="00BA1D96">
            <w:pPr>
              <w:rPr>
                <w:rFonts w:ascii="Times" w:hAnsi="Times"/>
                <w:color w:val="333333"/>
                <w:lang w:val="en-US"/>
              </w:rPr>
            </w:pPr>
            <w:r w:rsidRPr="007B45DD">
              <w:rPr>
                <w:rFonts w:ascii="Times" w:hAnsi="Times"/>
                <w:color w:val="333333"/>
                <w:lang w:val="en-US"/>
              </w:rPr>
              <w:t>General interpretation of the results in the context of current evidence</w:t>
            </w:r>
          </w:p>
        </w:tc>
        <w:tc>
          <w:tcPr>
            <w:tcW w:w="3972" w:type="dxa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9C6C05" w14:textId="77777777" w:rsidR="00BA1D96" w:rsidRPr="007B45DD" w:rsidRDefault="00BA1D96" w:rsidP="00BA1D96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462" w:type="dxa"/>
          </w:tcPr>
          <w:p w14:paraId="4DE8BE34" w14:textId="0602DF79" w:rsidR="00BA1D96" w:rsidRPr="008E1B41" w:rsidRDefault="00BA1D96" w:rsidP="00BA1D96">
            <w:pPr>
              <w:rPr>
                <w:rFonts w:ascii="Times" w:hAnsi="Times"/>
              </w:rPr>
            </w:pPr>
            <w:r w:rsidRPr="00331AD0">
              <w:rPr>
                <w:rFonts w:ascii="Times" w:hAnsi="Times"/>
              </w:rPr>
              <w:t>Yes</w:t>
            </w:r>
          </w:p>
        </w:tc>
      </w:tr>
    </w:tbl>
    <w:p w14:paraId="57AFF4D4" w14:textId="77777777" w:rsidR="00B941B6" w:rsidRPr="00F45C7E" w:rsidRDefault="00B941B6" w:rsidP="00E84B6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B941B6" w:rsidRPr="00F45C7E" w:rsidSect="00446549"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44AAB" w14:textId="77777777" w:rsidR="00D33742" w:rsidRDefault="00D33742">
      <w:pPr>
        <w:spacing w:after="0" w:line="240" w:lineRule="auto"/>
      </w:pPr>
      <w:r>
        <w:separator/>
      </w:r>
    </w:p>
  </w:endnote>
  <w:endnote w:type="continuationSeparator" w:id="0">
    <w:p w14:paraId="4C97F5E8" w14:textId="77777777" w:rsidR="00D33742" w:rsidRDefault="00D33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5237972"/>
      <w:docPartObj>
        <w:docPartGallery w:val="Page Numbers (Bottom of Page)"/>
        <w:docPartUnique/>
      </w:docPartObj>
    </w:sdtPr>
    <w:sdtEndPr/>
    <w:sdtContent>
      <w:p w14:paraId="37D529EB" w14:textId="6960168C" w:rsidR="00971DA2" w:rsidRDefault="00971DA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E7D055" w14:textId="77777777" w:rsidR="00971DA2" w:rsidRDefault="00971DA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B7A90" w14:textId="77777777" w:rsidR="00D33742" w:rsidRDefault="00D33742">
      <w:pPr>
        <w:spacing w:after="0" w:line="240" w:lineRule="auto"/>
      </w:pPr>
      <w:r>
        <w:separator/>
      </w:r>
    </w:p>
  </w:footnote>
  <w:footnote w:type="continuationSeparator" w:id="0">
    <w:p w14:paraId="60F6AD16" w14:textId="77777777" w:rsidR="00D33742" w:rsidRDefault="00D33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F3ECF"/>
    <w:multiLevelType w:val="hybridMultilevel"/>
    <w:tmpl w:val="7A94EEC8"/>
    <w:lvl w:ilvl="0" w:tplc="E8F0C6C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NTUzNjU1NDCyMDdT0lEKTi0uzszPAykwNKoFAGRcrpQtAAAA"/>
  </w:docVars>
  <w:rsids>
    <w:rsidRoot w:val="005B7176"/>
    <w:rsid w:val="000076A9"/>
    <w:rsid w:val="0005665B"/>
    <w:rsid w:val="0005744D"/>
    <w:rsid w:val="0007445F"/>
    <w:rsid w:val="0007621C"/>
    <w:rsid w:val="00083874"/>
    <w:rsid w:val="000A6E50"/>
    <w:rsid w:val="000B069F"/>
    <w:rsid w:val="000C4547"/>
    <w:rsid w:val="000E74B8"/>
    <w:rsid w:val="000F78FB"/>
    <w:rsid w:val="0010335F"/>
    <w:rsid w:val="001042B0"/>
    <w:rsid w:val="0011550D"/>
    <w:rsid w:val="00121271"/>
    <w:rsid w:val="0012621D"/>
    <w:rsid w:val="0013126E"/>
    <w:rsid w:val="0014149C"/>
    <w:rsid w:val="00153775"/>
    <w:rsid w:val="0015639B"/>
    <w:rsid w:val="00160112"/>
    <w:rsid w:val="00166DAB"/>
    <w:rsid w:val="0019238F"/>
    <w:rsid w:val="001A0AA1"/>
    <w:rsid w:val="001B2146"/>
    <w:rsid w:val="001C1265"/>
    <w:rsid w:val="00250C0C"/>
    <w:rsid w:val="002661DF"/>
    <w:rsid w:val="0027325C"/>
    <w:rsid w:val="00284087"/>
    <w:rsid w:val="002A27BE"/>
    <w:rsid w:val="002A2CA6"/>
    <w:rsid w:val="002A791B"/>
    <w:rsid w:val="002C0AC2"/>
    <w:rsid w:val="002C2064"/>
    <w:rsid w:val="002D0BEB"/>
    <w:rsid w:val="003018E6"/>
    <w:rsid w:val="0031257F"/>
    <w:rsid w:val="003134F2"/>
    <w:rsid w:val="00313845"/>
    <w:rsid w:val="00315710"/>
    <w:rsid w:val="003513A7"/>
    <w:rsid w:val="00353A0A"/>
    <w:rsid w:val="00355926"/>
    <w:rsid w:val="00355C46"/>
    <w:rsid w:val="0037022F"/>
    <w:rsid w:val="00381D91"/>
    <w:rsid w:val="00386409"/>
    <w:rsid w:val="00394411"/>
    <w:rsid w:val="003C5FA7"/>
    <w:rsid w:val="003D5A19"/>
    <w:rsid w:val="004167DF"/>
    <w:rsid w:val="00422E2C"/>
    <w:rsid w:val="00426164"/>
    <w:rsid w:val="00436D62"/>
    <w:rsid w:val="00446549"/>
    <w:rsid w:val="00454592"/>
    <w:rsid w:val="00472E2E"/>
    <w:rsid w:val="00473859"/>
    <w:rsid w:val="00483BDB"/>
    <w:rsid w:val="0049195E"/>
    <w:rsid w:val="004A0DEC"/>
    <w:rsid w:val="004A364C"/>
    <w:rsid w:val="004B017D"/>
    <w:rsid w:val="004B1F5E"/>
    <w:rsid w:val="004B51E5"/>
    <w:rsid w:val="004C29CE"/>
    <w:rsid w:val="004C6240"/>
    <w:rsid w:val="004D2A60"/>
    <w:rsid w:val="004E1957"/>
    <w:rsid w:val="004F19B4"/>
    <w:rsid w:val="004F2A84"/>
    <w:rsid w:val="004F2B76"/>
    <w:rsid w:val="00511E6B"/>
    <w:rsid w:val="005418C6"/>
    <w:rsid w:val="00556A8A"/>
    <w:rsid w:val="00573203"/>
    <w:rsid w:val="005B7176"/>
    <w:rsid w:val="005C0B3B"/>
    <w:rsid w:val="005C3550"/>
    <w:rsid w:val="005C3A6A"/>
    <w:rsid w:val="005C469A"/>
    <w:rsid w:val="005D2A15"/>
    <w:rsid w:val="005F6094"/>
    <w:rsid w:val="0060302C"/>
    <w:rsid w:val="0060395E"/>
    <w:rsid w:val="00616F59"/>
    <w:rsid w:val="00620776"/>
    <w:rsid w:val="00623332"/>
    <w:rsid w:val="00627537"/>
    <w:rsid w:val="006305C6"/>
    <w:rsid w:val="0066250D"/>
    <w:rsid w:val="006746F5"/>
    <w:rsid w:val="00682414"/>
    <w:rsid w:val="006A0CCF"/>
    <w:rsid w:val="006A2C30"/>
    <w:rsid w:val="006D7E8E"/>
    <w:rsid w:val="006E13D2"/>
    <w:rsid w:val="007030AD"/>
    <w:rsid w:val="0070565B"/>
    <w:rsid w:val="00710BA3"/>
    <w:rsid w:val="00710E34"/>
    <w:rsid w:val="00732083"/>
    <w:rsid w:val="00734CC9"/>
    <w:rsid w:val="00743690"/>
    <w:rsid w:val="007461FB"/>
    <w:rsid w:val="00766DAC"/>
    <w:rsid w:val="007B45DD"/>
    <w:rsid w:val="007C1065"/>
    <w:rsid w:val="007C299A"/>
    <w:rsid w:val="007E202D"/>
    <w:rsid w:val="007E2310"/>
    <w:rsid w:val="007F683F"/>
    <w:rsid w:val="00815FB6"/>
    <w:rsid w:val="00825A2C"/>
    <w:rsid w:val="00853902"/>
    <w:rsid w:val="00871224"/>
    <w:rsid w:val="00883F81"/>
    <w:rsid w:val="008968F9"/>
    <w:rsid w:val="008A196F"/>
    <w:rsid w:val="008A60BF"/>
    <w:rsid w:val="008B0596"/>
    <w:rsid w:val="008C3B3D"/>
    <w:rsid w:val="008C49AB"/>
    <w:rsid w:val="008C5F1F"/>
    <w:rsid w:val="008F3930"/>
    <w:rsid w:val="009018E7"/>
    <w:rsid w:val="009263C1"/>
    <w:rsid w:val="00930F7E"/>
    <w:rsid w:val="00960A72"/>
    <w:rsid w:val="00971DA2"/>
    <w:rsid w:val="00A118F7"/>
    <w:rsid w:val="00A30A21"/>
    <w:rsid w:val="00A51945"/>
    <w:rsid w:val="00A539E8"/>
    <w:rsid w:val="00A90378"/>
    <w:rsid w:val="00AA2DAA"/>
    <w:rsid w:val="00AA616E"/>
    <w:rsid w:val="00AB6A8C"/>
    <w:rsid w:val="00AC498E"/>
    <w:rsid w:val="00AD2B99"/>
    <w:rsid w:val="00AE6075"/>
    <w:rsid w:val="00B15D42"/>
    <w:rsid w:val="00B35941"/>
    <w:rsid w:val="00B36166"/>
    <w:rsid w:val="00B6134A"/>
    <w:rsid w:val="00B82881"/>
    <w:rsid w:val="00B83A77"/>
    <w:rsid w:val="00B85972"/>
    <w:rsid w:val="00B87E1B"/>
    <w:rsid w:val="00B941B6"/>
    <w:rsid w:val="00B95C2F"/>
    <w:rsid w:val="00BA1D96"/>
    <w:rsid w:val="00BA3B6A"/>
    <w:rsid w:val="00BB13DC"/>
    <w:rsid w:val="00BB17BF"/>
    <w:rsid w:val="00BC15EB"/>
    <w:rsid w:val="00BC6763"/>
    <w:rsid w:val="00BD1F81"/>
    <w:rsid w:val="00C15850"/>
    <w:rsid w:val="00C203F3"/>
    <w:rsid w:val="00C27D05"/>
    <w:rsid w:val="00C3283F"/>
    <w:rsid w:val="00C46A6C"/>
    <w:rsid w:val="00C57328"/>
    <w:rsid w:val="00C57EA2"/>
    <w:rsid w:val="00C91C56"/>
    <w:rsid w:val="00C9554F"/>
    <w:rsid w:val="00CA58AF"/>
    <w:rsid w:val="00CC01FA"/>
    <w:rsid w:val="00CF0188"/>
    <w:rsid w:val="00CF2070"/>
    <w:rsid w:val="00CF54C4"/>
    <w:rsid w:val="00CF5F53"/>
    <w:rsid w:val="00D061AA"/>
    <w:rsid w:val="00D12370"/>
    <w:rsid w:val="00D33742"/>
    <w:rsid w:val="00D34865"/>
    <w:rsid w:val="00D54EF9"/>
    <w:rsid w:val="00D55E3E"/>
    <w:rsid w:val="00DA3103"/>
    <w:rsid w:val="00DA52C4"/>
    <w:rsid w:val="00DB673B"/>
    <w:rsid w:val="00DF7A55"/>
    <w:rsid w:val="00E057CF"/>
    <w:rsid w:val="00E25E3C"/>
    <w:rsid w:val="00E57A63"/>
    <w:rsid w:val="00E57F27"/>
    <w:rsid w:val="00E670F4"/>
    <w:rsid w:val="00E67FA2"/>
    <w:rsid w:val="00E8173B"/>
    <w:rsid w:val="00E834DD"/>
    <w:rsid w:val="00E84B65"/>
    <w:rsid w:val="00E9528C"/>
    <w:rsid w:val="00EA7684"/>
    <w:rsid w:val="00EB63D6"/>
    <w:rsid w:val="00ED3B87"/>
    <w:rsid w:val="00EE3EC9"/>
    <w:rsid w:val="00F06521"/>
    <w:rsid w:val="00F45C7E"/>
    <w:rsid w:val="00F51CD1"/>
    <w:rsid w:val="00F60622"/>
    <w:rsid w:val="00F72399"/>
    <w:rsid w:val="00FB054C"/>
    <w:rsid w:val="00FD093C"/>
    <w:rsid w:val="00FE7490"/>
    <w:rsid w:val="00FF45F5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8C486"/>
  <w15:chartTrackingRefBased/>
  <w15:docId w15:val="{DB7EA486-DCCC-42B9-BE0A-4FEA2F05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176"/>
    <w:rPr>
      <w:rFonts w:ascii="Calibri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B7176"/>
    <w:pPr>
      <w:keepNext/>
      <w:keepLines/>
      <w:spacing w:before="240" w:after="0"/>
      <w:outlineLvl w:val="0"/>
    </w:pPr>
    <w:rPr>
      <w:rFonts w:ascii="Calibri Light" w:eastAsia="Calibri Light" w:hAnsi="Calibri Light"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27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7176"/>
    <w:rPr>
      <w:rFonts w:ascii="Calibri Light" w:eastAsia="Calibri Light" w:hAnsi="Calibri Light"/>
      <w:color w:val="2F5496"/>
      <w:sz w:val="32"/>
      <w:szCs w:val="32"/>
      <w:lang w:val="fr-FR"/>
    </w:rPr>
  </w:style>
  <w:style w:type="paragraph" w:styleId="Paragraphedeliste">
    <w:name w:val="List Paragraph"/>
    <w:basedOn w:val="Normal"/>
    <w:uiPriority w:val="34"/>
    <w:qFormat/>
    <w:rsid w:val="005B717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7176"/>
    <w:pPr>
      <w:spacing w:before="100" w:beforeAutospacing="1" w:after="100" w:afterAutospacing="1" w:line="240" w:lineRule="auto"/>
    </w:pPr>
    <w:rPr>
      <w:rFonts w:ascii="Times New Roman"/>
      <w:sz w:val="24"/>
      <w:szCs w:val="24"/>
      <w:lang w:eastAsia="fr-FR"/>
    </w:rPr>
  </w:style>
  <w:style w:type="character" w:styleId="Lienhypertexte">
    <w:name w:val="Hyperlink"/>
    <w:uiPriority w:val="99"/>
    <w:unhideWhenUsed/>
    <w:rsid w:val="005B717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5B71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7176"/>
    <w:rPr>
      <w:rFonts w:ascii="Calibri"/>
      <w:lang w:val="fr-FR"/>
    </w:rPr>
  </w:style>
  <w:style w:type="paragraph" w:styleId="En-tte">
    <w:name w:val="header"/>
    <w:basedOn w:val="Normal"/>
    <w:link w:val="En-tteCar"/>
    <w:uiPriority w:val="99"/>
    <w:unhideWhenUsed/>
    <w:rsid w:val="002A7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A791B"/>
    <w:rPr>
      <w:rFonts w:ascii="Calibri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3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3902"/>
    <w:rPr>
      <w:rFonts w:ascii="Segoe U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7D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7D0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7D05"/>
    <w:rPr>
      <w:rFonts w:ascii="Calibri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7D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7D05"/>
    <w:rPr>
      <w:rFonts w:ascii="Calibri"/>
      <w:b/>
      <w:bCs/>
      <w:sz w:val="20"/>
      <w:szCs w:val="20"/>
      <w:lang w:val="fr-FR"/>
    </w:rPr>
  </w:style>
  <w:style w:type="paragraph" w:customStyle="1" w:styleId="title1">
    <w:name w:val="title1"/>
    <w:rsid w:val="0031257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 w:hAnsiTheme="minorHAnsi" w:cstheme="minorBidi"/>
      <w:kern w:val="2"/>
      <w:sz w:val="20"/>
      <w:szCs w:val="20"/>
      <w:lang w:eastAsia="ko-KR"/>
    </w:rPr>
  </w:style>
  <w:style w:type="paragraph" w:styleId="Rvision">
    <w:name w:val="Revision"/>
    <w:hidden/>
    <w:uiPriority w:val="99"/>
    <w:semiHidden/>
    <w:rsid w:val="00511E6B"/>
    <w:pPr>
      <w:spacing w:after="0" w:line="240" w:lineRule="auto"/>
    </w:pPr>
    <w:rPr>
      <w:rFonts w:ascii="Calibri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573203"/>
  </w:style>
  <w:style w:type="paragraph" w:styleId="Bibliographie">
    <w:name w:val="Bibliography"/>
    <w:basedOn w:val="Normal"/>
    <w:next w:val="Normal"/>
    <w:uiPriority w:val="37"/>
    <w:unhideWhenUsed/>
    <w:rsid w:val="00B941B6"/>
    <w:pPr>
      <w:spacing w:after="240" w:line="240" w:lineRule="auto"/>
    </w:pPr>
  </w:style>
  <w:style w:type="character" w:styleId="Mentionnonrsolue">
    <w:name w:val="Unresolved Mention"/>
    <w:basedOn w:val="Policepardfaut"/>
    <w:uiPriority w:val="99"/>
    <w:semiHidden/>
    <w:unhideWhenUsed/>
    <w:rsid w:val="00436D62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C91C56"/>
    <w:pPr>
      <w:spacing w:after="0" w:line="240" w:lineRule="auto"/>
    </w:pPr>
    <w:rPr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A27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74A9E-D581-4A29-B2C8-C89F6FD3E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26</Words>
  <Characters>4544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ool</dc:creator>
  <cp:keywords/>
  <dc:description/>
  <cp:lastModifiedBy>ASCool</cp:lastModifiedBy>
  <cp:revision>4</cp:revision>
  <dcterms:created xsi:type="dcterms:W3CDTF">2021-05-13T08:58:00Z</dcterms:created>
  <dcterms:modified xsi:type="dcterms:W3CDTF">2021-05-1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NCkPtJB1"/&gt;&lt;style id="http://www.zotero.org/styles/bmc-public-health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